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224"/>
        <w:gridCol w:w="1720"/>
        <w:gridCol w:w="1664"/>
        <w:gridCol w:w="1776"/>
        <w:gridCol w:w="1404"/>
        <w:gridCol w:w="2137"/>
      </w:tblGrid>
      <w:tr>
        <w:trPr>
          <w:trHeight w:val="288" w:hRule="atLeast"/>
        </w:trPr>
        <w:tc>
          <w:tcPr>
            <w:tcW w:w="12217" w:type="dxa"/>
            <w:gridSpan w:val="7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. Subgroup analysis for the association between blood cadmium level and the risk of daytime sleepiness</w:t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int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–39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9(0.86,1.38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6(0.89,1.5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34(1.12,1.5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–59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7(0.67,1.1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3(0.88,1.4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24(0.95,1.6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0(0.60,1.06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63(0.49,0.8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68(0.52,0.8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Female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0(0.65,0.98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9(0.65,0.9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4(0.76,1.1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Male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6(0.78,1.18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5(0.77,1.1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5(0.93,1.4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7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71"/>
                <w:rFonts w:eastAsia="宋体"/>
                <w:lang w:val="en-US" w:eastAsia="zh-CN" w:bidi="ar"/>
              </w:rPr>
              <w:t>Mexican American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1(0.66,1.25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2(0.56,1.2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6(0.66,1.3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7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71"/>
                <w:rFonts w:eastAsia="宋体"/>
                <w:lang w:val="en-US" w:eastAsia="zh-CN" w:bidi="ar"/>
              </w:rPr>
              <w:t>Non-Hispanic black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2(0.73,1.17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0(0.75,1.3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1(0.78,1.3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7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71"/>
                <w:rFonts w:eastAsia="宋体"/>
                <w:lang w:val="en-US" w:eastAsia="zh-CN" w:bidi="ar"/>
              </w:rPr>
              <w:t>Non-Hispanic white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3(0.77,1.11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8(0.82,1.1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7(0.99,1.3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7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71"/>
                <w:rFonts w:eastAsia="宋体"/>
                <w:lang w:val="en-US" w:eastAsia="zh-CN" w:bidi="ar"/>
              </w:rPr>
              <w:t>Other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7(0.67,1.4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5(0.50,1.1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7(0.54,1.1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More than high school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2(0.77,1.10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0(0.75,1.0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9(0.91,1.3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Completed high school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0(0.74,1.36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8(0.72,1.3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0(0.74,1.35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Less than high school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9(0.64,1.24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5(0.82,1.6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42(1.08,1.8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61"/>
                <w:rFonts w:eastAsia="宋体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Married/living with partn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5(0.78,1.17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1(0.74,1.1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3(0.91,1.4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Never married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4(0.59,1.20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2(0.69,1.5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8(0.83,1.4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Widowed/divorced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0(0.67,1.50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5(0.76,1.46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3(0.74,1.4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4(0.79,1.1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0(0.74,1.0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3(0.55,0.9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5(0.57,0.99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67(0.50,0.8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2(0.50,1.0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2.13(0.87,5.2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2.65(1.18,5.9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2.19(1.04,4.6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Current heavier drink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1(0.62,1.3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8(0.65,1.46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30(1.02,1.6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light/moderate drink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2(0.74,1.15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8(0.71,1.0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0(0.72,1.1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Form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1(0.56,1.15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3(0.70,1.5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9(0.85,1.6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Never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0(0.70,1.72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2(0.65,1.6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0(0.45,1.45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61"/>
                <w:rFonts w:eastAsia="宋体"/>
                <w:lang w:val="en-US" w:eastAsia="zh-CN" w:bidi="ar"/>
              </w:rPr>
              <w:t>CVD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6(0.50,1.16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2(0.57,1.1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9(0.61,1.2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3(0.80,1.08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2(0.78,1.0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8(0.93,1.2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61"/>
                <w:rFonts w:eastAsia="宋体"/>
                <w:lang w:val="en-US" w:eastAsia="zh-CN" w:bidi="ar"/>
              </w:rPr>
              <w:t>DM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2(0.51,1.01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69(0.49,0.9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7(0.68,1.4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6(0.82,1.13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9(0.84,1.16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12(0.97,1.3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61"/>
                <w:rFonts w:eastAsia="宋体"/>
                <w:lang w:val="en-US" w:eastAsia="zh-CN" w:bidi="ar"/>
              </w:rPr>
              <w:t>Hypertension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2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87(0.68,1.11)</w:t>
            </w:r>
          </w:p>
        </w:tc>
        <w:tc>
          <w:tcPr>
            <w:tcW w:w="16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73(0.56,0.9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4(0.82,1.3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4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22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720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0.94(0.79,1.13)</w:t>
            </w:r>
          </w:p>
        </w:tc>
        <w:tc>
          <w:tcPr>
            <w:tcW w:w="166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7(0.90,1.27)</w:t>
            </w:r>
          </w:p>
        </w:tc>
        <w:tc>
          <w:tcPr>
            <w:tcW w:w="1776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>1.09(0.93,1.26)</w:t>
            </w:r>
          </w:p>
        </w:tc>
        <w:tc>
          <w:tcPr>
            <w:tcW w:w="140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2137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  <w:t>Quartile 1: &lt; 0.20 μg/L, Quartile 2: 0.21-0.35μg/L, Quartile 3: 0.36-0.65μg/L, Quartile 4: &gt; 0.65μg/L</w:t>
      </w:r>
    </w:p>
    <w:p>
      <w:pPr>
        <w:pStyle w:val="Normal"/>
        <w:rPr/>
      </w:pPr>
      <w:r>
        <w:rPr/>
        <w:t>DM: diabetes mellitus, CVD: cardiovascular disease, p-t, p for trend; p-int, p for interaction</w:t>
      </w:r>
    </w:p>
    <w:p>
      <w:pPr>
        <w:pStyle w:val="Normal"/>
        <w:rPr/>
      </w:pPr>
      <w:r>
        <w:rPr/>
      </w:r>
    </w:p>
    <w:tbl>
      <w:tblPr>
        <w:tblW w:w="122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304"/>
        <w:gridCol w:w="1700"/>
        <w:gridCol w:w="1604"/>
        <w:gridCol w:w="1776"/>
        <w:gridCol w:w="1404"/>
        <w:gridCol w:w="2137"/>
      </w:tblGrid>
      <w:tr>
        <w:trPr>
          <w:trHeight w:val="288" w:hRule="atLeast"/>
        </w:trPr>
        <w:tc>
          <w:tcPr>
            <w:tcW w:w="12217" w:type="dxa"/>
            <w:gridSpan w:val="7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Subgroup analysis for the association between blood cadmium level and the risk of trouble sleeping</w:t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int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–39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9(0.67,1.18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1(0.71,1.1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5(1.13,1.8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–59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9(0.72,1.10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5(0.87,1.2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2(0.99,1.4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1(0.53,0.97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0(0.62,1.0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6(0.49,0.8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1(0.81,1.2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4(0.86,1.2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5(0.94,1.4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3(0.68,1.00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(0.87,1.2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0(1.01,1.4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4(0.93,1.9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7(1.13,2.1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94(1.30,2.9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9(0.77,1.26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5(0.75,1.2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0(1.05,1.6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6(0.81,1.14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2(1.03,1.4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2(1.04,1.4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8(0.62,1.26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0(0.54,1.1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1(0.81,1.5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6(0.74,1.01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3(0.87,1.2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3(1.02,1.4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mpleted high school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0(0.93,1.81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4(1.19,1.9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3(0.99,1.7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7(0.87,1.8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1(1.16,2.2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13(1.53,2.9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3(0.71,0.96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3(0.97,1.3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9(1.02,1.3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8(0.75,1.5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5(0.72,1.2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4(0.85,1.54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idowed/divorced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8(0.88,1.57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0(0.73,1.3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2(0.83,1.5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7(0.74,1.02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9(0.94,1.2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7(0.66,1.1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1(0.73,1.38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2(0.82,1.5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0(0.66,1.2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1(0.72,4.0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6(0.73,2.9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20(1.12,4.3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heavier drink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5(0.95,1.93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6(1.07,1.9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9(1.22,2.35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light/moderate drink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9(0.77,1.03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(0.85,1.2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2(0.85,1.2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2(0.55,1.22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3(0.83,1.8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3(1.08,2.44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0(0.61,1.33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7(0.85,1.9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4(0.77,2.0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VD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0(0.58,1.39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8(0.51,1.19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6(0.72,1.5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4(0.82,1.08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4(0.99,1.3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9(1.04,1.3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4(0.53,1.0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2(0.67,1.2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0(0.79,1.54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9(0.86,1.15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8(1.03,1.3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8(1.11,1.4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2(0.75,1.14)</w:t>
            </w:r>
          </w:p>
        </w:tc>
        <w:tc>
          <w:tcPr>
            <w:tcW w:w="16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1(0.83,1.2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9(0.90,1.3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00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1(0.77,1.08)</w:t>
            </w:r>
          </w:p>
        </w:tc>
        <w:tc>
          <w:tcPr>
            <w:tcW w:w="160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10(0.91,1.32)</w:t>
            </w:r>
          </w:p>
        </w:tc>
        <w:tc>
          <w:tcPr>
            <w:tcW w:w="1776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23(1.02,1.49)</w:t>
            </w:r>
          </w:p>
        </w:tc>
        <w:tc>
          <w:tcPr>
            <w:tcW w:w="140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2137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  <w:t>Quartile 1: &lt; 0.20 μg/L, Quartile 2: 0.21-0.35μg/L, Quartile 3: 0.36-0.65μg/L, Quartile 4: &gt; 0.65μg/L</w:t>
      </w:r>
    </w:p>
    <w:p>
      <w:pPr>
        <w:pStyle w:val="Normal"/>
        <w:rPr/>
      </w:pPr>
      <w:r>
        <w:rPr/>
        <w:t>DM: diabetes mellitus, CVD: cardiovascular disease, p-t, p for trend; p-int, p for interaction</w:t>
      </w:r>
    </w:p>
    <w:p>
      <w:pPr>
        <w:pStyle w:val="Normal"/>
        <w:rPr/>
      </w:pPr>
      <w:r>
        <w:rPr/>
      </w:r>
    </w:p>
    <w:tbl>
      <w:tblPr>
        <w:tblW w:w="1221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194"/>
        <w:gridCol w:w="1630"/>
        <w:gridCol w:w="1784"/>
        <w:gridCol w:w="1776"/>
        <w:gridCol w:w="1404"/>
        <w:gridCol w:w="2137"/>
      </w:tblGrid>
      <w:tr>
        <w:trPr>
          <w:trHeight w:val="288" w:hRule="atLeast"/>
        </w:trPr>
        <w:tc>
          <w:tcPr>
            <w:tcW w:w="12217" w:type="dxa"/>
            <w:gridSpan w:val="7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3. Subgroup analysis for the association between blood cadmium level and the risk of OSA symptoms</w:t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t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int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–39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1(0.81,1.27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7(0.77,1.2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49(1.18,1.8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–59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9(0.73,1.09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0(0.64,1.0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9(0.72,1.1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7(0.71,1.33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0(0.53,0.9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69(0.53,0.9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Female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9(0.91,1.32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2(0.75,1.1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7(0.97,1.4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Male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8(0.92,1.28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7(0.93,1.2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0(0.93,1.3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5(0.82,1.36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20(0.89,1.6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8(0.74,1.2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2(0.83,1.27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7(0.75,1.26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6(0.84,1.35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3(0.86,1.23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7(0.73,1.0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1(0.93,1.31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6(0.75,1.49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4(0.58,1.2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3(0.67,1.2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More than high school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7(0.89,1.28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7(0.74,1.0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8(0.92,1.2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Completed high school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3(0.70,1.23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3(0.72,1.2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3(0.74,1.1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Less than high school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5(0.79,1.41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7(0.63,1.2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5(0.88,1.5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21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Married/living with partn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0(0.84,1.18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9(0.76,1.0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4(0.89,1.2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Never married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2(0.71,1.47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9(0.56,1.1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83(1.35,2.4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Widowed/divorced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4(0.66,1.35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4(0.55,1.0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8(0.56,1.09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7(0.92,1.25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2(0.70,0.97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63(0.50,0.8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2(0.64,1.05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7(0.61,0.98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75(0.54,1.0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9(0.57,2.47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8(0.45,1.7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2(0.49,1.7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Current heavier drink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5(0.69,1.30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1(0.72,1.4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36(1.07,1.7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light/moderate drink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8(0.83,1.15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1(0.69,0.95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7(0.75,1.02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Form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20(0.74,1.92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9(0.59,1.3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9(0.74,1.60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Never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41(0.85,2.32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39(0.89,2.16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2(0.52,1.2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VD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22(0.83,1.80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9(0.60,1.32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7(0.57,1.3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1(0.88,1.15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8(0.77,1.00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8(0.95,1.23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8(0.66,1.18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2(0.60,1.13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87(0.65,1.16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5(0.90,1.21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0(0.78,1.04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11(0.97,1.28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29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19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6(0.79,1.16)</w:t>
            </w:r>
          </w:p>
        </w:tc>
        <w:tc>
          <w:tcPr>
            <w:tcW w:w="178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67(0.55,0.81)</w:t>
            </w:r>
          </w:p>
        </w:tc>
        <w:tc>
          <w:tcPr>
            <w:tcW w:w="1776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69(0.55,0.87)</w:t>
            </w:r>
          </w:p>
        </w:tc>
        <w:tc>
          <w:tcPr>
            <w:tcW w:w="140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37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292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Calibri" w:cs="Calibri"/>
                <w:lang w:val="en-US" w:eastAsia="zh-CN" w:bidi="ar"/>
              </w:rPr>
              <w:t xml:space="preserve">        </w:t>
            </w:r>
            <w:r>
              <w:rPr>
                <w:rStyle w:val="Font51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19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ref</w:t>
            </w:r>
          </w:p>
        </w:tc>
        <w:tc>
          <w:tcPr>
            <w:tcW w:w="1630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01(0.85,1.19)</w:t>
            </w:r>
          </w:p>
        </w:tc>
        <w:tc>
          <w:tcPr>
            <w:tcW w:w="178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0.97(0.82,1.15)</w:t>
            </w:r>
          </w:p>
        </w:tc>
        <w:tc>
          <w:tcPr>
            <w:tcW w:w="1776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.30(1.11,1.52)</w:t>
            </w:r>
          </w:p>
        </w:tc>
        <w:tc>
          <w:tcPr>
            <w:tcW w:w="140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2137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  <w:t>Quartile 1: &lt; 0.20 μg/L, Quartile 2: 0.21-0.35μg/L, Quartile 3: 0.36-0.65μg/L, Quartile 4: &gt; 0.65μg/L</w:t>
      </w:r>
    </w:p>
    <w:p>
      <w:pPr>
        <w:pStyle w:val="Normal"/>
        <w:rPr/>
      </w:pPr>
      <w:r>
        <w:rPr/>
        <w:t>OSA: obstructive sleep apnea, DM: diabetes mellitus, CVD: cardiovascular disease, p-t, p for trend; p-int, p for interaction</w:t>
      </w:r>
    </w:p>
    <w:p>
      <w:pPr>
        <w:pStyle w:val="Normal"/>
        <w:rPr/>
      </w:pPr>
      <w:r>
        <w:rPr/>
      </w:r>
    </w:p>
    <w:tbl>
      <w:tblPr>
        <w:tblW w:w="1106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575"/>
        <w:gridCol w:w="942"/>
        <w:gridCol w:w="1575"/>
        <w:gridCol w:w="942"/>
        <w:gridCol w:w="1575"/>
        <w:gridCol w:w="942"/>
        <w:gridCol w:w="1575"/>
        <w:gridCol w:w="610"/>
      </w:tblGrid>
      <w:tr>
        <w:trPr>
          <w:trHeight w:val="640" w:hRule="atLeast"/>
        </w:trPr>
        <w:tc>
          <w:tcPr>
            <w:tcW w:w="11068" w:type="dxa"/>
            <w:gridSpan w:val="9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4. Weighted logistic regression (OR and 95% CI) of sleep duration with blood cadmium modeling age, PIR, and BMI as categorical variables</w:t>
            </w:r>
          </w:p>
        </w:tc>
      </w:tr>
      <w:tr>
        <w:trPr>
          <w:trHeight w:val="288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73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uration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17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517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2517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2185" w:type="dxa"/>
            <w:gridSpan w:val="2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ium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068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sleep vs Insufficient sleep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(0.75,1.23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(0.89,1.44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82,1.28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(0.47,1.06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(0.92,1.26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(0.85,1.45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0.93,1.25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55,1.21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(1.23,1.81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(1.28,1.90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(1.11,1.58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(0.99,1.35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cadmium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(1.20,1.50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1.35,1.67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(1.25,1.55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(1.19,1.86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1068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sleep vs Excessive sleep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(0.54,1.17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(0.44,1.18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(0.66,1.65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54,0.89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84,1.14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(0.34,1.15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(0.39,1.64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0.37,1.54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(1.12,1.67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(1.10,1.96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(0.67,1.22)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(0.52,1.36)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cadmium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(0.71,2.06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(0.98,1.82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56,1.37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(0.41,1.45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</w:tr>
    </w:tbl>
    <w:p>
      <w:pPr>
        <w:pStyle w:val="Normal"/>
        <w:rPr/>
      </w:pPr>
      <w:r>
        <w:rPr/>
        <w:t>Age was categorised into 20</w:t>
      </w:r>
      <w:r>
        <w:rPr>
          <w:rFonts w:cs="宋体" w:ascii="宋体" w:hAnsi="宋体"/>
        </w:rPr>
        <w:t>–</w:t>
      </w:r>
      <w:r>
        <w:rPr/>
        <w:t>39, 40</w:t>
      </w:r>
      <w:r>
        <w:rPr>
          <w:rFonts w:cs="宋体" w:ascii="宋体" w:hAnsi="宋体"/>
        </w:rPr>
        <w:t>–</w:t>
      </w:r>
      <w:r>
        <w:rPr/>
        <w:t xml:space="preserve">59, </w:t>
      </w:r>
      <w:r>
        <w:rPr>
          <w:rFonts w:cs="宋体" w:ascii="宋体" w:hAnsi="宋体"/>
        </w:rPr>
        <w:t>≥</w:t>
      </w:r>
      <w:r>
        <w:rPr/>
        <w:t xml:space="preserve"> 60 years groups; BMI was categorised into &lt;25, 25-30,  </w:t>
      </w:r>
      <w:r>
        <w:rPr>
          <w:rFonts w:cs="宋体" w:ascii="宋体" w:hAnsi="宋体"/>
        </w:rPr>
        <w:t>≥</w:t>
      </w:r>
      <w:r>
        <w:rPr/>
        <w:t xml:space="preserve">30 kg/m2  groups; family poverty-to-income ratio(PIR) was was categorised into &lt;1, 1-3, </w:t>
      </w:r>
      <w:r>
        <w:rPr>
          <w:rFonts w:cs="宋体" w:ascii="宋体" w:hAnsi="宋体"/>
        </w:rPr>
        <w:t>≥</w:t>
      </w:r>
      <w:r>
        <w:rPr/>
        <w:t>3 groups</w:t>
      </w:r>
    </w:p>
    <w:p>
      <w:pPr>
        <w:pStyle w:val="Normal"/>
        <w:rPr/>
      </w:pPr>
      <w:r>
        <w:rPr/>
        <w:t>Crudel model adjust for: none</w:t>
      </w:r>
    </w:p>
    <w:p>
      <w:pPr>
        <w:pStyle w:val="Normal"/>
        <w:rPr/>
      </w:pPr>
      <w:r>
        <w:rPr/>
        <w:t>Model 1 adjust for: age, gender, race</w:t>
      </w:r>
    </w:p>
    <w:p>
      <w:pPr>
        <w:pStyle w:val="Normal"/>
        <w:rPr/>
      </w:pPr>
      <w:r>
        <w:rPr/>
        <w:t>Model 2 adjust for: model 1 plus education level, marital status and family poverty-to-income ratio</w:t>
      </w:r>
    </w:p>
    <w:p>
      <w:pPr>
        <w:pStyle w:val="Normal"/>
        <w:rPr/>
      </w:pPr>
      <w:r>
        <w:rPr/>
        <w:t>Model 3 adjust for: model 2 plus cotinine level, BMI, smoking status, alcohol consumption, CVD, DM, Hypertension and general health</w:t>
      </w:r>
    </w:p>
    <w:p>
      <w:pPr>
        <w:pStyle w:val="Normal"/>
        <w:rPr/>
      </w:pPr>
      <w:r>
        <w:rPr/>
      </w:r>
    </w:p>
    <w:tbl>
      <w:tblPr>
        <w:tblW w:w="1167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"/>
        <w:gridCol w:w="44"/>
        <w:gridCol w:w="44"/>
        <w:gridCol w:w="44"/>
        <w:gridCol w:w="44"/>
        <w:gridCol w:w="44"/>
        <w:gridCol w:w="44"/>
        <w:gridCol w:w="44"/>
        <w:gridCol w:w="11325"/>
      </w:tblGrid>
      <w:tr>
        <w:trPr>
          <w:trHeight w:val="560" w:hRule="atLeast"/>
        </w:trPr>
        <w:tc>
          <w:tcPr>
            <w:tcW w:w="11677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Weighted logistic regression (OR and 95% CI) of sleep-related disorders with blood cadmium modeling age, PIR, and BMI as categorical variables</w:t>
            </w:r>
          </w:p>
        </w:tc>
      </w:tr>
      <w:tr>
        <w:trPr>
          <w:trHeight w:val="288" w:hRule="atLeast"/>
        </w:trPr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mium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677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tructive sleep apnea symptoms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80,1.1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(0.92,1.20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(0.88,1.39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(0.51,1.03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(0.59,1.2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(0.80,1.07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(0.66,1.14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(0.65,1.16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32, 1.59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(0.95,1.24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1.13,1.61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23, 1.68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cadmium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(1.14,1.47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14 (1.02, 1.33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40 (1.21, 1.5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48 (1.35, 1.66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1677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uble sleeping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(0.80,1.03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(0.72,0.96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13,0.57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(0.51,0.96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(1.01,1.2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(0.37,1.23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1.08,1.35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(1.41,2.11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(1.31,1.93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82,1.1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(1.12,1.64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(1.34,2.06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cadmium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33(1.26,1.5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22(1.18,1.38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05( 1.02, 1.28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64(1.12,2.13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1677" w:type="dxa"/>
            <w:gridSpan w:val="9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time sleepiness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62,1.17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(0.52,1.22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(0.72,1.20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(1.01,1.30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82,1.09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(0.84,1.13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(1.02,1.44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78,1.17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(1.16,1.44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(1.07,1.39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(0.98,1.38)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(0.44,1.03)</w:t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3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cadmium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04(1.01,1.29)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24(1.12,1.55)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1.28(1.13,1.55)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0.82(0.66,1.02)</w:t>
            </w:r>
          </w:p>
        </w:tc>
        <w:tc>
          <w:tcPr>
            <w:tcW w:w="1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</w:tbl>
    <w:p>
      <w:pPr>
        <w:pStyle w:val="Normal"/>
        <w:rPr/>
      </w:pPr>
      <w:r>
        <w:rPr/>
        <w:t>Age was categorised into 20</w:t>
      </w:r>
      <w:r>
        <w:rPr>
          <w:rFonts w:cs="宋体" w:ascii="宋体" w:hAnsi="宋体"/>
        </w:rPr>
        <w:t>–</w:t>
      </w:r>
      <w:r>
        <w:rPr/>
        <w:t>39, 40</w:t>
      </w:r>
      <w:r>
        <w:rPr>
          <w:rFonts w:cs="宋体" w:ascii="宋体" w:hAnsi="宋体"/>
        </w:rPr>
        <w:t>–</w:t>
      </w:r>
      <w:r>
        <w:rPr/>
        <w:t xml:space="preserve">59, </w:t>
      </w:r>
      <w:r>
        <w:rPr>
          <w:rFonts w:cs="宋体" w:ascii="宋体" w:hAnsi="宋体"/>
        </w:rPr>
        <w:t>≥</w:t>
      </w:r>
      <w:r>
        <w:rPr/>
        <w:t xml:space="preserve"> 60 years groups; BMI was categorised into &lt;25, 25-30,  </w:t>
      </w:r>
      <w:r>
        <w:rPr>
          <w:rFonts w:cs="宋体" w:ascii="宋体" w:hAnsi="宋体"/>
        </w:rPr>
        <w:t>≥</w:t>
      </w:r>
      <w:r>
        <w:rPr/>
        <w:t xml:space="preserve">30 kg/m2  groups; family poverty-to-income ratio(PIR) was was categorised into &lt;1, 1-3, </w:t>
      </w:r>
      <w:r>
        <w:rPr>
          <w:rFonts w:cs="宋体" w:ascii="宋体" w:hAnsi="宋体"/>
        </w:rPr>
        <w:t>≥</w:t>
      </w:r>
      <w:r>
        <w:rPr/>
        <w:t>3 groups</w:t>
      </w:r>
    </w:p>
    <w:p>
      <w:pPr>
        <w:pStyle w:val="Normal"/>
        <w:rPr/>
      </w:pPr>
      <w:r>
        <w:rPr/>
        <w:t>Crudel model adjust for: none</w:t>
      </w:r>
    </w:p>
    <w:p>
      <w:pPr>
        <w:pStyle w:val="Normal"/>
        <w:rPr/>
      </w:pPr>
      <w:r>
        <w:rPr/>
        <w:t>Model 1 adjust for: age, gender, race</w:t>
      </w:r>
    </w:p>
    <w:p>
      <w:pPr>
        <w:pStyle w:val="Normal"/>
        <w:rPr/>
      </w:pPr>
      <w:r>
        <w:rPr/>
        <w:t>Model 2 adjust for: model 1 plus education level, marital status and family poverty-to-income ratio</w:t>
      </w:r>
    </w:p>
    <w:p>
      <w:pPr>
        <w:pStyle w:val="Normal"/>
        <w:rPr/>
      </w:pPr>
      <w:r>
        <w:rPr/>
        <w:t>Model 3 adjust for: model 2 plus cotinine level, BMI, smoking status, alcohol consumption, CVD, DM, Hypertension and general health</w:t>
      </w:r>
    </w:p>
    <w:p>
      <w:pPr>
        <w:pStyle w:val="Normal"/>
        <w:rPr/>
      </w:pPr>
      <w:r>
        <w:rPr/>
      </w:r>
    </w:p>
    <w:tbl>
      <w:tblPr>
        <w:tblW w:w="1231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08"/>
        <w:gridCol w:w="1812"/>
        <w:gridCol w:w="1524"/>
        <w:gridCol w:w="1764"/>
        <w:gridCol w:w="1968"/>
        <w:gridCol w:w="1372"/>
      </w:tblGrid>
      <w:tr>
        <w:trPr>
          <w:trHeight w:val="620" w:hRule="atLeast"/>
        </w:trPr>
        <w:tc>
          <w:tcPr>
            <w:tcW w:w="12316" w:type="dxa"/>
            <w:gridSpan w:val="7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6. Unweighted characteristics of participants in the NHANES (2005–2008 and 2015–2020) by blood cadmium levels</w:t>
            </w:r>
          </w:p>
        </w:tc>
      </w:tr>
      <w:tr>
        <w:trPr>
          <w:trHeight w:val="60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Total</w:t>
              <w:br/>
              <w:t>(n=15192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1</w:t>
              <w:br/>
              <w:t>(n=3907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2</w:t>
              <w:br/>
              <w:t>(n=3753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3</w:t>
              <w:br/>
              <w:t>(n=3811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uartile 4</w:t>
              <w:br/>
              <w:t>(n=3721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8.11±0.37</w:t>
            </w:r>
          </w:p>
        </w:tc>
        <w:tc>
          <w:tcPr>
            <w:tcW w:w="18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1.34±0.4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.65±0.7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1.56±0.6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.33±0.4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7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3"/>
                <w:szCs w:val="23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BMI (kg/m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3"/>
                <w:szCs w:val="23"/>
                <w:u w:val="none"/>
                <w:lang w:val="en-US" w:eastAsia="zh-CN" w:bidi="ar"/>
              </w:rPr>
              <w:t>)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31±0.13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45±0.52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12±0.15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.37±0.34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.85±0.21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amily poverty-to-income rati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.09±0.03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.279±0.04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.36±0.06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.05±0.05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61±0.03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tinine (ng/mL)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0.54±2.32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.67±2.04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.63±2.21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2.97±2.31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90.75±5.08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573(50.80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12(38.12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913(52.73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52(62.92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96(52.99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619(49.20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95(61.8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40(47.27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59(37.08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825(47.01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93(7.88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09(9.17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32(9.49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02(7.73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0(4.54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04(10.1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73( 8.23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50( 9.52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29(10.79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52(12.62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732(70.3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40(72.7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76(68.93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50(68.4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66(70.6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63(11.67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85( 9.8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95(12.07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30(13.07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53(12.21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mpleted high school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72(24.29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17(20.95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86(20.74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92(25.2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77(31.74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471(14.71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96( 9.41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77(12.64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11(15.48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87(23.22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149(61.00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94(69.6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190(66.62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08(59.3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57(45.04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242(64.9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63(65.4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27(68.6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50(67.10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02(57.78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28(17.00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10(23.53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99(14.98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8(12.10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21(15.66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idowed/divorced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22(18.09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34(11.02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27(16.3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63(20.80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98(26.57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747(25.29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79(21.3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18(28.8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83(34.6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67(16.98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303(54.09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43(76.47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558(66.18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26(50.57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76(14.64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142(20.63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5( 2.19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7( 4.9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02(14.82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78(68.37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heavier drink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153(21.94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19(21.27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67(18.37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17(17.64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50(31.19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6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rrent light/moderate drink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032(55.84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44(60.6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47(58.7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10(56.1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731(45.92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39(12.17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4( 7.5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02(12.14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91(14.19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92(16.19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968(10.06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0(10.49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37(10.73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93(12.06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48( 6.70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CVD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541(91.85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642(95.25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406(92.90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18(89.7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175(88.32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51( 8.15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5( 4.75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47( 7.10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3(10.2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46(11.68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DM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388(86.34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225(87.5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20(85.1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65(85.50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78(86.91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04(13.66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82(12.4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33(14.84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46(14.50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43(13.09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Hypertension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075(64.78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17(71.1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266(65.4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113(59.88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79(60.67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117(35.2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90(28.8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487(34.5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98(40.12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642(39.3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eral health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xcellent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19(16.20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58(16.9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55(18.9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52(17.2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4(11.00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Very good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223(32.8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11(36.53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78(34.49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45(31.8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89(27.05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489(34.85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97(33.8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49(32.79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59(34.57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84(38.7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Fai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51(13.46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34(11.02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43(11.7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22(13.9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52(18.1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oor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610( 2.67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7(1.5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28(2.02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3(2.43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2(5.09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xcessive sleep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66( 4.86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0(4.85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7(4.06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8(4.81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1(5.8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nsufficient sleep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945(30.81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94(28.78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91(28.75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91(29.13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69(37.50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rmal sleep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281(64.33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473(66.37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55(67.19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72(66.06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081(56.67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SA symptom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629(69.82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01(64.26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596(69.18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35(72.03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397(64.42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563(30.18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06(25.74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57(30.82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76(27.97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24(35.58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aytime sleepines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984(77.91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153(80.70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77(79.01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58(78.7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796(75.14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208(22.09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54(19.30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76(20.99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53(21.25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25(24.86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rouble sleeping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0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1301(72.87)</w:t>
            </w:r>
          </w:p>
        </w:tc>
        <w:tc>
          <w:tcPr>
            <w:tcW w:w="18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50(74.31)</w:t>
            </w:r>
          </w:p>
        </w:tc>
        <w:tc>
          <w:tcPr>
            <w:tcW w:w="152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56(75.11)</w:t>
            </w:r>
          </w:p>
        </w:tc>
        <w:tc>
          <w:tcPr>
            <w:tcW w:w="1764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855(71.63)</w:t>
            </w:r>
          </w:p>
        </w:tc>
        <w:tc>
          <w:tcPr>
            <w:tcW w:w="196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40(69.73)</w:t>
            </w:r>
          </w:p>
        </w:tc>
        <w:tc>
          <w:tcPr>
            <w:tcW w:w="1372" w:type="dxa"/>
            <w:tcBorders>
              <w:top w:val="single" w:sz="8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</w:t>
            </w: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608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891(27.13)</w:t>
            </w:r>
          </w:p>
        </w:tc>
        <w:tc>
          <w:tcPr>
            <w:tcW w:w="1812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57(25.69)</w:t>
            </w:r>
          </w:p>
        </w:tc>
        <w:tc>
          <w:tcPr>
            <w:tcW w:w="152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97(24.89)</w:t>
            </w:r>
          </w:p>
        </w:tc>
        <w:tc>
          <w:tcPr>
            <w:tcW w:w="1764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956(28.37)</w:t>
            </w:r>
          </w:p>
        </w:tc>
        <w:tc>
          <w:tcPr>
            <w:tcW w:w="1968" w:type="dxa"/>
            <w:tcBorders>
              <w:top w:val="single" w:sz="8" w:space="0" w:color="C0C0C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Calibri" w:hAnsi="Calibri" w:eastAsia="宋体" w:cs="Calibri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81(30.27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  <w:t>Quartile 1: &lt; 0.20 μg/L, Quartile 2: 0.21-0.35μg/L, Quartile 3: 0.36-0.65μg/L, Quartile 4: &gt; 0.65μg/L</w:t>
      </w:r>
    </w:p>
    <w:p>
      <w:pPr>
        <w:pStyle w:val="Normal"/>
        <w:rPr/>
      </w:pPr>
      <w:r>
        <w:rPr/>
        <w:t xml:space="preserve">NHANES, National Health and Nutrition Examination Survey, BMI: body mass index , DM: diabetes mellitus, CVD: cardiovascular disease, OSA: obstructive sleep apnea    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Calibri" w:hAnsi="Calibri" w:cs="Calibri"/>
      <w:i w:val="false"/>
      <w:iCs w:val="false"/>
      <w:color w:val="333333"/>
      <w:sz w:val="22"/>
      <w:szCs w:val="22"/>
      <w:u w:val="none"/>
    </w:rPr>
  </w:style>
  <w:style w:type="character" w:styleId="Font71">
    <w:name w:val="font71"/>
    <w:basedOn w:val="Style14"/>
    <w:qFormat/>
    <w:rPr>
      <w:rFonts w:ascii="Calibri" w:hAnsi="Calibri" w:cs="Calibri"/>
      <w:i w:val="false"/>
      <w:iCs w:val="false"/>
      <w:color w:val="333333"/>
      <w:sz w:val="22"/>
      <w:szCs w:val="22"/>
      <w:u w:val="none"/>
    </w:rPr>
  </w:style>
  <w:style w:type="character" w:styleId="Font61">
    <w:name w:val="font61"/>
    <w:basedOn w:val="Style14"/>
    <w:qFormat/>
    <w:rPr>
      <w:rFonts w:ascii="Calibri" w:hAnsi="Calibri" w:cs="Calibri"/>
      <w:b/>
      <w:bCs/>
      <w:i w:val="false"/>
      <w:iCs w:val="false"/>
      <w:color w:val="333333"/>
      <w:sz w:val="22"/>
      <w:szCs w:val="22"/>
      <w:u w:val="none"/>
    </w:rPr>
  </w:style>
  <w:style w:type="character" w:styleId="Font51">
    <w:name w:val="font51"/>
    <w:basedOn w:val="Style14"/>
    <w:qFormat/>
    <w:rPr>
      <w:rFonts w:ascii="Calibri" w:hAnsi="Calibri" w:cs="Calibri"/>
      <w:i w:val="false"/>
      <w:iCs w:val="false"/>
      <w:color w:val="333333"/>
      <w:sz w:val="22"/>
      <w:szCs w:val="22"/>
      <w:u w:val="none"/>
    </w:rPr>
  </w:style>
  <w:style w:type="character" w:styleId="Font31">
    <w:name w:val="font31"/>
    <w:basedOn w:val="Style14"/>
    <w:qFormat/>
    <w:rPr>
      <w:rFonts w:ascii="Calibri" w:hAnsi="Calibri" w:cs="Calibri"/>
      <w:b/>
      <w:bCs/>
      <w:i w:val="false"/>
      <w:iCs w:val="false"/>
      <w:color w:val="333333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15:07:03Z</dcterms:created>
  <dc:creator>Administrator</dc:creator>
  <dc:description/>
  <dc:language>en-US</dc:language>
  <cp:lastModifiedBy>WPS_1695802546</cp:lastModifiedBy>
  <dcterms:modified xsi:type="dcterms:W3CDTF">2024-05-13T15:23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D425097B05465C813BA69B162E7748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